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A51985" w14:textId="4D8B2F8E" w:rsidR="007F0915" w:rsidRPr="00047374" w:rsidRDefault="007F0915" w:rsidP="007F0915">
      <w:pPr>
        <w:pStyle w:val="Heading2"/>
      </w:pPr>
      <w:r w:rsidRPr="00047374">
        <w:t>SUPPLEMENTARY METHODS</w:t>
      </w:r>
    </w:p>
    <w:p w14:paraId="54C80950" w14:textId="66F3534B" w:rsidR="007F0915" w:rsidRPr="00047374" w:rsidRDefault="007F0915" w:rsidP="007F0915">
      <w:pPr>
        <w:pStyle w:val="Heading3"/>
        <w:spacing w:line="480" w:lineRule="auto"/>
      </w:pPr>
      <w:r w:rsidRPr="00047374">
        <w:t>Gene expression analyses</w:t>
      </w:r>
    </w:p>
    <w:p w14:paraId="191A26C5" w14:textId="30D5DC60" w:rsidR="007F0915" w:rsidRPr="00047374" w:rsidRDefault="007F0915" w:rsidP="007F0915">
      <w:pPr>
        <w:spacing w:line="480" w:lineRule="auto"/>
        <w:jc w:val="both"/>
      </w:pPr>
      <w:r w:rsidRPr="00047374">
        <w:t>854 cancer cell lines from the GDSC1000 panel</w:t>
      </w:r>
      <w:r w:rsidR="006B3FB1" w:rsidRPr="00047374">
        <w:fldChar w:fldCharType="begin"/>
      </w:r>
      <w:r w:rsidR="006B3FB1" w:rsidRPr="00047374">
        <w:instrText xml:space="preserve"> ADDIN EN.CITE &lt;EndNote&gt;&lt;Cite&gt;&lt;Author&gt;Yang&lt;/Author&gt;&lt;Year&gt;2013&lt;/Year&gt;&lt;RecNum&gt;74&lt;/RecNum&gt;&lt;DisplayText&gt;&lt;style face="superscript"&gt;5&lt;/style&gt;&lt;/DisplayText&gt;&lt;record&gt;&lt;rec-number&gt;74&lt;/rec-number&gt;&lt;foreign-keys&gt;&lt;key app="EN" db-id="50pd0art692pv7e2pxq5f0da5apvzxdpv9ps" timestamp="1539358001"&gt;74&lt;/key&gt;&lt;/foreign-keys&gt;&lt;ref-type name="Journal Article"&gt;17&lt;/ref-type&gt;&lt;contributors&gt;&lt;authors&gt;&lt;author&gt;Yang, Wanjuan&lt;/author&gt;&lt;author&gt;Soares, Jorge&lt;/author&gt;&lt;author&gt;Greninger, Patricia&lt;/author&gt;&lt;author&gt;Edelman, Elena J.&lt;/author&gt;&lt;author&gt;Lightfoot, Howard&lt;/author&gt;&lt;author&gt;Forbes, Simon&lt;/author&gt;&lt;author&gt;Bindal, Nidhi&lt;/author&gt;&lt;author&gt;Beare, Dave&lt;/author&gt;&lt;author&gt;Smith, James A.&lt;/author&gt;&lt;author&gt;Thompson, I. Richard&lt;/author&gt;&lt;author&gt;Ramaswamy, Sridhar&lt;/author&gt;&lt;author&gt;Futreal, P. Andrew&lt;/author&gt;&lt;author&gt;Haber, Daniel A.&lt;/author&gt;&lt;author&gt;Stratton, Michael R.&lt;/author&gt;&lt;author&gt;Benes, Cyril&lt;/author&gt;&lt;author&gt;McDermott, Ultan&lt;/author&gt;&lt;author&gt;Garnett, Mathew J.&lt;/author&gt;&lt;/authors&gt;&lt;/contributors&gt;&lt;titles&gt;&lt;title&gt;Genomics of Drug Sensitivity in Cancer (GDSC): a resource for therapeutic biomarker discovery in cancer cells&lt;/title&gt;&lt;secondary-title&gt;Nucleic Acids Research&lt;/secondary-title&gt;&lt;/titles&gt;&lt;periodical&gt;&lt;full-title&gt;Nucleic Acids Research&lt;/full-title&gt;&lt;/periodical&gt;&lt;pages&gt;D955-D961&lt;/pages&gt;&lt;volume&gt;41&lt;/volume&gt;&lt;number&gt;D1&lt;/number&gt;&lt;dates&gt;&lt;year&gt;2013&lt;/year&gt;&lt;/dates&gt;&lt;isbn&gt;0305-1048&lt;/isbn&gt;&lt;urls&gt;&lt;related-urls&gt;&lt;url&gt;http://dx.doi.org/10.1093/nar/gks1111&lt;/url&gt;&lt;/related-urls&gt;&lt;/urls&gt;&lt;electronic-resource-num&gt;10.1093/nar/gks1111&lt;/electronic-resource-num&gt;&lt;/record&gt;&lt;/Cite&gt;&lt;/EndNote&gt;</w:instrText>
      </w:r>
      <w:r w:rsidR="006B3FB1" w:rsidRPr="00047374">
        <w:fldChar w:fldCharType="separate"/>
      </w:r>
      <w:r w:rsidR="006B3FB1" w:rsidRPr="00047374">
        <w:rPr>
          <w:noProof/>
          <w:vertAlign w:val="superscript"/>
        </w:rPr>
        <w:t>5</w:t>
      </w:r>
      <w:r w:rsidR="006B3FB1" w:rsidRPr="00047374">
        <w:fldChar w:fldCharType="end"/>
      </w:r>
      <w:r w:rsidR="006B3FB1" w:rsidRPr="00047374">
        <w:t xml:space="preserve"> </w:t>
      </w:r>
      <w:r w:rsidRPr="00047374">
        <w:t>were screened with increasing concentrations of ICEC0942, up to a maximum of 10 µM, and the GI</w:t>
      </w:r>
      <w:r w:rsidRPr="00047374">
        <w:rPr>
          <w:vertAlign w:val="subscript"/>
        </w:rPr>
        <w:t>50</w:t>
      </w:r>
      <w:r w:rsidRPr="00047374">
        <w:t xml:space="preserve"> per cell line was estimated (methods described in detail at </w:t>
      </w:r>
      <w:hyperlink r:id="rId7" w:history="1">
        <w:r w:rsidRPr="00047374">
          <w:rPr>
            <w:rStyle w:val="Hyperlink"/>
          </w:rPr>
          <w:t>https://www.cancerrxgene.org/</w:t>
        </w:r>
      </w:hyperlink>
      <w:r w:rsidRPr="00047374">
        <w:t>). For the same cell line panel, publicly available Affymetrix Human Genome U219 gene expression array data and THZ2 GI</w:t>
      </w:r>
      <w:r w:rsidRPr="00047374">
        <w:rPr>
          <w:vertAlign w:val="subscript"/>
        </w:rPr>
        <w:t>50</w:t>
      </w:r>
      <w:r w:rsidRPr="00047374">
        <w:t xml:space="preserve"> data, was obtained from https://www.cancerrxgene.org/. The relationship between the log GI</w:t>
      </w:r>
      <w:r w:rsidRPr="00047374">
        <w:rPr>
          <w:vertAlign w:val="subscript"/>
        </w:rPr>
        <w:t xml:space="preserve">50 </w:t>
      </w:r>
      <w:r w:rsidRPr="00047374">
        <w:t>of ICEC0942 and THZ2, and RMA normalised mRNA levels of ABCB1 and ABCG2 across the panel of cell lines, was assessed.</w:t>
      </w:r>
    </w:p>
    <w:p w14:paraId="1B4E0BD7" w14:textId="77777777" w:rsidR="007F0915" w:rsidRPr="00047374" w:rsidRDefault="007F0915" w:rsidP="007F0915">
      <w:pPr>
        <w:pStyle w:val="Heading3"/>
        <w:spacing w:line="480" w:lineRule="auto"/>
      </w:pPr>
      <w:r w:rsidRPr="00047374">
        <w:rPr>
          <w:i/>
        </w:rPr>
        <w:t xml:space="preserve">In silico </w:t>
      </w:r>
      <w:r w:rsidRPr="00047374">
        <w:t>modelling</w:t>
      </w:r>
    </w:p>
    <w:p w14:paraId="1C28FA65" w14:textId="5A54738D" w:rsidR="007F0915" w:rsidRPr="00047374" w:rsidRDefault="007F0915" w:rsidP="007F0915">
      <w:pPr>
        <w:spacing w:line="480" w:lineRule="auto"/>
        <w:jc w:val="both"/>
      </w:pPr>
      <w:r w:rsidRPr="00047374">
        <w:t xml:space="preserve">The inward-open structure of human </w:t>
      </w:r>
      <w:r w:rsidR="0095059F" w:rsidRPr="00047374">
        <w:t>ABCB1</w:t>
      </w:r>
      <w:r w:rsidRPr="00047374">
        <w:t xml:space="preserve"> (PDBID:6QEX)</w:t>
      </w:r>
      <w:r w:rsidRPr="00047374">
        <w:fldChar w:fldCharType="begin"/>
      </w:r>
      <w:r w:rsidR="006B3FB1" w:rsidRPr="00047374">
        <w:instrText xml:space="preserve"> ADDIN EN.CITE &lt;EndNote&gt;&lt;Cite&gt;&lt;Author&gt;Alam&lt;/Author&gt;&lt;Year&gt;2019&lt;/Year&gt;&lt;RecNum&gt;121&lt;/RecNum&gt;&lt;DisplayText&gt;&lt;style face="superscript"&gt;1&lt;/style&gt;&lt;/DisplayText&gt;&lt;record&gt;&lt;rec-number&gt;121&lt;/rec-number&gt;&lt;foreign-keys&gt;&lt;key app="EN" db-id="50pd0art692pv7e2pxq5f0da5apvzxdpv9ps" timestamp="1554990247"&gt;121&lt;/key&gt;&lt;/foreign-keys&gt;&lt;ref-type name="Journal Article"&gt;17&lt;/ref-type&gt;&lt;contributors&gt;&lt;authors&gt;&lt;author&gt;Alam, Amer&lt;/author&gt;&lt;author&gt;Kowal, Julia&lt;/author&gt;&lt;author&gt;Broude, Eugenia&lt;/author&gt;&lt;author&gt;Roninson, Igor&lt;/author&gt;&lt;author&gt;Locher, Kaspar P.&lt;/author&gt;&lt;/authors&gt;&lt;/contributors&gt;&lt;titles&gt;&lt;title&gt;Structural insight into substrate and inhibitor discrimination by human P-glycoprotein&lt;/title&gt;&lt;secondary-title&gt;Science&lt;/secondary-title&gt;&lt;/titles&gt;&lt;periodical&gt;&lt;full-title&gt;Science&lt;/full-title&gt;&lt;abbr-1&gt;Science (New York, N.Y.)&lt;/abbr-1&gt;&lt;/periodical&gt;&lt;pages&gt;753-756&lt;/pages&gt;&lt;volume&gt;363&lt;/volume&gt;&lt;number&gt;6428&lt;/number&gt;&lt;dates&gt;&lt;year&gt;2019&lt;/year&gt;&lt;/dates&gt;&lt;urls&gt;&lt;related-urls&gt;&lt;url&gt;https://science.sciencemag.org/content/sci/363/6428/753.full.pdf&lt;/url&gt;&lt;/related-urls&gt;&lt;/urls&gt;&lt;electronic-resource-num&gt;10.1126/science.aav7102&lt;/electronic-resource-num&gt;&lt;/record&gt;&lt;/Cite&gt;&lt;/EndNote&gt;</w:instrText>
      </w:r>
      <w:r w:rsidRPr="00047374">
        <w:fldChar w:fldCharType="separate"/>
      </w:r>
      <w:r w:rsidR="006B3FB1" w:rsidRPr="00047374">
        <w:rPr>
          <w:noProof/>
          <w:vertAlign w:val="superscript"/>
        </w:rPr>
        <w:t>1</w:t>
      </w:r>
      <w:r w:rsidRPr="00047374">
        <w:fldChar w:fldCharType="end"/>
      </w:r>
      <w:r w:rsidRPr="00047374">
        <w:t xml:space="preserve"> and </w:t>
      </w:r>
      <w:r w:rsidR="0095059F" w:rsidRPr="00047374">
        <w:t xml:space="preserve">ABCG2 </w:t>
      </w:r>
      <w:r w:rsidRPr="00047374">
        <w:t>homodimer (PDBID:5NJ3)</w:t>
      </w:r>
      <w:r w:rsidRPr="00047374">
        <w:fldChar w:fldCharType="begin"/>
      </w:r>
      <w:r w:rsidR="006B3FB1" w:rsidRPr="00047374">
        <w:instrText xml:space="preserve"> ADDIN EN.CITE &lt;EndNote&gt;&lt;Cite&gt;&lt;Author&gt;Taylor&lt;/Author&gt;&lt;Year&gt;2017&lt;/Year&gt;&lt;RecNum&gt;122&lt;/RecNum&gt;&lt;DisplayText&gt;&lt;style face="superscript"&gt;3&lt;/style&gt;&lt;/DisplayText&gt;&lt;record&gt;&lt;rec-number&gt;122&lt;/rec-number&gt;&lt;foreign-keys&gt;&lt;key app="EN" db-id="50pd0art692pv7e2pxq5f0da5apvzxdpv9ps" timestamp="1554990386"&gt;122&lt;/key&gt;&lt;/foreign-keys&gt;&lt;ref-type name="Journal Article"&gt;17&lt;/ref-type&gt;&lt;contributors&gt;&lt;authors&gt;&lt;author&gt;Taylor, Nicholas M. I.&lt;/author&gt;&lt;author&gt;Manolaridis, Ioannis&lt;/author&gt;&lt;author&gt;Jackson, Scott M.&lt;/author&gt;&lt;author&gt;Kowal, Julia&lt;/author&gt;&lt;author&gt;Stahlberg, Henning&lt;/author&gt;&lt;author&gt;Locher, Kaspar P.&lt;/author&gt;&lt;/authors&gt;&lt;/contributors&gt;&lt;titles&gt;&lt;title&gt;Structure of the human multidrug transporter ABCG2&lt;/title&gt;&lt;secondary-title&gt;Nature&lt;/secondary-title&gt;&lt;/titles&gt;&lt;periodical&gt;&lt;full-title&gt;Nature&lt;/full-title&gt;&lt;abbr-1&gt;Nature&lt;/abbr-1&gt;&lt;/periodical&gt;&lt;pages&gt;504&lt;/pages&gt;&lt;volume&gt;546&lt;/volume&gt;&lt;dates&gt;&lt;year&gt;2017&lt;/year&gt;&lt;pub-dates&gt;&lt;date&gt;05/29/online&lt;/date&gt;&lt;/pub-dates&gt;&lt;/dates&gt;&lt;publisher&gt;Macmillan Publishers Limited, part of Springer Nature. All rights reserved.&lt;/publisher&gt;&lt;work-type&gt;Article&lt;/work-type&gt;&lt;urls&gt;&lt;related-urls&gt;&lt;url&gt;https://doi.org/10.1038/nature22345&lt;/url&gt;&lt;/related-urls&gt;&lt;/urls&gt;&lt;electronic-resource-num&gt;10.1038/nature22345&lt;/electronic-resource-num&gt;&lt;/record&gt;&lt;/Cite&gt;&lt;/EndNote&gt;</w:instrText>
      </w:r>
      <w:r w:rsidRPr="00047374">
        <w:fldChar w:fldCharType="separate"/>
      </w:r>
      <w:r w:rsidR="006B3FB1" w:rsidRPr="00047374">
        <w:rPr>
          <w:noProof/>
          <w:vertAlign w:val="superscript"/>
        </w:rPr>
        <w:t>3</w:t>
      </w:r>
      <w:r w:rsidRPr="00047374">
        <w:fldChar w:fldCharType="end"/>
      </w:r>
      <w:r w:rsidRPr="00047374">
        <w:t xml:space="preserve">, were used for docking of ICEC0492 and THZ1 with </w:t>
      </w:r>
      <w:proofErr w:type="spellStart"/>
      <w:r w:rsidRPr="00047374">
        <w:t>AutoDock</w:t>
      </w:r>
      <w:proofErr w:type="spellEnd"/>
      <w:r w:rsidRPr="00047374">
        <w:t xml:space="preserve"> Vina</w:t>
      </w:r>
      <w:r w:rsidRPr="00047374">
        <w:fldChar w:fldCharType="begin"/>
      </w:r>
      <w:r w:rsidR="006B3FB1" w:rsidRPr="00047374">
        <w:instrText xml:space="preserve"> ADDIN EN.CITE &lt;EndNote&gt;&lt;Cite&gt;&lt;Author&gt;Trott&lt;/Author&gt;&lt;Year&gt;2010&lt;/Year&gt;&lt;RecNum&gt;123&lt;/RecNum&gt;&lt;DisplayText&gt;&lt;style face="superscript"&gt;4&lt;/style&gt;&lt;/DisplayText&gt;&lt;record&gt;&lt;rec-number&gt;123&lt;/rec-number&gt;&lt;foreign-keys&gt;&lt;key app="EN" db-id="50pd0art692pv7e2pxq5f0da5apvzxdpv9ps" timestamp="1554990460"&gt;123&lt;/key&gt;&lt;/foreign-keys&gt;&lt;ref-type name="Journal Article"&gt;17&lt;/ref-type&gt;&lt;contributors&gt;&lt;authors&gt;&lt;author&gt;Trott, Oleg&lt;/author&gt;&lt;author&gt;Olson, Arthur J.&lt;/author&gt;&lt;/authors&gt;&lt;/contributors&gt;&lt;titles&gt;&lt;title&gt;AutoDock Vina: improving the speed and accuracy of docking with a new scoring function, efficient optimization, and multithreading&lt;/title&gt;&lt;secondary-title&gt;Journal of computational chemistry&lt;/secondary-title&gt;&lt;/titles&gt;&lt;periodical&gt;&lt;full-title&gt;Journal of computational chemistry&lt;/full-title&gt;&lt;/periodical&gt;&lt;pages&gt;455-461&lt;/pages&gt;&lt;volume&gt;31&lt;/volume&gt;&lt;number&gt;2&lt;/number&gt;&lt;dates&gt;&lt;year&gt;2010&lt;/year&gt;&lt;/dates&gt;&lt;isbn&gt;1096-987X&amp;#xD;0192-8651&lt;/isbn&gt;&lt;accession-num&gt;19499576&lt;/accession-num&gt;&lt;urls&gt;&lt;related-urls&gt;&lt;url&gt;https://www.ncbi.nlm.nih.gov/pubmed/19499576&lt;/url&gt;&lt;url&gt;https://www.ncbi.nlm.nih.gov/pmc/PMC3041641/&lt;/url&gt;&lt;/related-urls&gt;&lt;/urls&gt;&lt;electronic-resource-num&gt;10.1002/jcc.21334&lt;/electronic-resource-num&gt;&lt;remote-database-name&gt;PubMed&lt;/remote-database-name&gt;&lt;language&gt;eng&lt;/language&gt;&lt;/record&gt;&lt;/Cite&gt;&lt;/EndNote&gt;</w:instrText>
      </w:r>
      <w:r w:rsidRPr="00047374">
        <w:fldChar w:fldCharType="separate"/>
      </w:r>
      <w:r w:rsidR="006B3FB1" w:rsidRPr="00047374">
        <w:rPr>
          <w:noProof/>
          <w:vertAlign w:val="superscript"/>
        </w:rPr>
        <w:t>4</w:t>
      </w:r>
      <w:r w:rsidRPr="00047374">
        <w:fldChar w:fldCharType="end"/>
      </w:r>
      <w:r w:rsidRPr="00047374">
        <w:t xml:space="preserve">. Transporters and ligands were prepared using </w:t>
      </w:r>
      <w:proofErr w:type="spellStart"/>
      <w:r w:rsidRPr="00047374">
        <w:t>MGLtools</w:t>
      </w:r>
      <w:proofErr w:type="spellEnd"/>
      <w:r w:rsidRPr="00047374">
        <w:t xml:space="preserve"> software package</w:t>
      </w:r>
      <w:r w:rsidRPr="00047374">
        <w:fldChar w:fldCharType="begin"/>
      </w:r>
      <w:r w:rsidR="006B3FB1" w:rsidRPr="00047374">
        <w:instrText xml:space="preserve"> ADDIN EN.CITE &lt;EndNote&gt;&lt;Cite&gt;&lt;Author&gt;Sanner&lt;/Author&gt;&lt;Year&gt;1996&lt;/Year&gt;&lt;RecNum&gt;124&lt;/RecNum&gt;&lt;DisplayText&gt;&lt;style face="superscript"&gt;2&lt;/style&gt;&lt;/DisplayText&gt;&lt;record&gt;&lt;rec-number&gt;124&lt;/rec-number&gt;&lt;foreign-keys&gt;&lt;key app="EN" db-id="50pd0art692pv7e2pxq5f0da5apvzxdpv9ps" timestamp="1554990730"&gt;124&lt;/key&gt;&lt;/foreign-keys&gt;&lt;ref-type name="Journal Article"&gt;17&lt;/ref-type&gt;&lt;contributors&gt;&lt;authors&gt;&lt;author&gt;Sanner, Michel F.&lt;/author&gt;&lt;author&gt;Olson, Arthur J.&lt;/author&gt;&lt;author&gt;Spehner, Jean-Claude&lt;/author&gt;&lt;/authors&gt;&lt;/contributors&gt;&lt;titles&gt;&lt;title&gt;Reduced surface: An efficient way to compute molecular surfaces&lt;/title&gt;&lt;secondary-title&gt;Biopolymers&lt;/secondary-title&gt;&lt;/titles&gt;&lt;periodical&gt;&lt;full-title&gt;Biopolymers&lt;/full-title&gt;&lt;/periodical&gt;&lt;pages&gt;305-320&lt;/pages&gt;&lt;volume&gt;38&lt;/volume&gt;&lt;number&gt;3&lt;/number&gt;&lt;dates&gt;&lt;year&gt;1996&lt;/year&gt;&lt;/dates&gt;&lt;isbn&gt;0006-3525&lt;/isbn&gt;&lt;urls&gt;&lt;related-urls&gt;&lt;url&gt;https://onlinelibrary.wiley.com/doi/abs/10.1002/%28SICI%291097-0282%28199603%2938%3A3%3C305%3A%3AAID-BIP4%3E3.0.CO%3B2-Y&lt;/url&gt;&lt;/related-urls&gt;&lt;/urls&gt;&lt;electronic-resource-num&gt;10.1002/(sici)1097-0282(199603)38:3&amp;lt;305::Aid-bip4&amp;gt;3.0.Co;2-y&lt;/electronic-resource-num&gt;&lt;/record&gt;&lt;/Cite&gt;&lt;/EndNote&gt;</w:instrText>
      </w:r>
      <w:r w:rsidRPr="00047374">
        <w:fldChar w:fldCharType="separate"/>
      </w:r>
      <w:r w:rsidR="006B3FB1" w:rsidRPr="00047374">
        <w:rPr>
          <w:noProof/>
          <w:vertAlign w:val="superscript"/>
        </w:rPr>
        <w:t>2</w:t>
      </w:r>
      <w:r w:rsidRPr="00047374">
        <w:fldChar w:fldCharType="end"/>
      </w:r>
      <w:r w:rsidRPr="00047374">
        <w:t xml:space="preserve"> (Scripps Research Institute). The side chains of the following 36 residues, all located in the drug-binding pocket in the transmembrane region of </w:t>
      </w:r>
      <w:r w:rsidR="0095059F" w:rsidRPr="00047374">
        <w:t>ABCB1</w:t>
      </w:r>
      <w:r w:rsidRPr="00047374">
        <w:t xml:space="preserve"> were set as flexible: L65, M68, M69, F72, Q195, W232, F303, I306, Y307, Y310, F314, F336, L339, I340, F343, Q347, N721, Q725, F728, F732, F759, F770, F938, F942, Q946, M949, Y953, F957, L975, F978, V982, F983, M986, Q990, F993, F994. The receptor grid was centred at x = 19, y = 53 and Z =3 and a box with inner box dimensions 40 Å x 40 Å x 44 Å was used to search of all the possible binding poses within the transmembrane region of the protein. In the case of </w:t>
      </w:r>
      <w:r w:rsidR="0095059F" w:rsidRPr="00047374">
        <w:t>ABCG2</w:t>
      </w:r>
      <w:r w:rsidRPr="00047374">
        <w:t xml:space="preserve">, the following residues were set as flexible: N393, A397, N398, V401, L405, I409, T413, N424, F431, F432, T435, N436, F439, S440, V442, S443, Y538, L539, T542, I543, V546, F547, M549, I550, L554, L555. The receptor grid was centred at x = 125, y = 125 and Z =130 and a box with inner box dimensions 34 Å x 30 Å x 50 Å. The exhaustiveness level was set at 100 for both proteins to ensure that the global </w:t>
      </w:r>
      <w:r w:rsidRPr="00047374">
        <w:lastRenderedPageBreak/>
        <w:t>minimum of the scoring function would be found, considering the large box size and the number of flexible residues.</w:t>
      </w:r>
    </w:p>
    <w:p w14:paraId="2E6F7FD3" w14:textId="77777777" w:rsidR="005A5170" w:rsidRPr="00047374" w:rsidRDefault="005A5170" w:rsidP="005A5170">
      <w:pPr>
        <w:pStyle w:val="Heading3"/>
        <w:spacing w:line="480" w:lineRule="auto"/>
      </w:pPr>
      <w:r w:rsidRPr="00047374">
        <w:t>Fluorescent microsatellite genotyping of cell lines</w:t>
      </w:r>
    </w:p>
    <w:p w14:paraId="06878F6F" w14:textId="77777777" w:rsidR="005A5170" w:rsidRPr="00047374" w:rsidRDefault="005A5170" w:rsidP="005A5170">
      <w:pPr>
        <w:spacing w:line="480" w:lineRule="auto"/>
        <w:jc w:val="both"/>
        <w:rPr>
          <w:lang w:val="en-US"/>
        </w:rPr>
      </w:pPr>
      <w:r w:rsidRPr="00047374">
        <w:rPr>
          <w:lang w:val="en-US"/>
        </w:rPr>
        <w:t>All cell lines were authenticated</w:t>
      </w:r>
      <w:r w:rsidRPr="00047374">
        <w:t xml:space="preserve"> by short tandem repeat profiling using an </w:t>
      </w:r>
      <w:proofErr w:type="spellStart"/>
      <w:r w:rsidRPr="00047374">
        <w:t>AmpFlSTR</w:t>
      </w:r>
      <w:proofErr w:type="spellEnd"/>
      <w:r w:rsidRPr="00047374">
        <w:t xml:space="preserve"> </w:t>
      </w:r>
      <w:proofErr w:type="spellStart"/>
      <w:r w:rsidRPr="00047374">
        <w:t>Identifiler</w:t>
      </w:r>
      <w:proofErr w:type="spellEnd"/>
      <w:r w:rsidRPr="00047374">
        <w:t xml:space="preserve"> Plus kit (Applied Biosystems, Warrington, UK). Briefly, </w:t>
      </w:r>
      <w:r w:rsidRPr="00047374">
        <w:rPr>
          <w:lang w:val="en-US"/>
        </w:rPr>
        <w:t xml:space="preserve">DNA (5 ng) was amplified with a panel of primers for 15 short tandem repeat (STR) loci on 13 autosomes and the </w:t>
      </w:r>
      <w:proofErr w:type="spellStart"/>
      <w:r w:rsidRPr="00047374">
        <w:rPr>
          <w:lang w:val="en-US"/>
        </w:rPr>
        <w:t>amelogenin</w:t>
      </w:r>
      <w:proofErr w:type="spellEnd"/>
      <w:r w:rsidRPr="00047374">
        <w:rPr>
          <w:lang w:val="en-US"/>
        </w:rPr>
        <w:t xml:space="preserve"> locus, </w:t>
      </w:r>
      <w:r w:rsidRPr="00047374">
        <w:t xml:space="preserve">PCR products were resolved by capillary electrophoresis using an ABI 3100 Genetic Analyser and genotypes determined using </w:t>
      </w:r>
      <w:proofErr w:type="spellStart"/>
      <w:r w:rsidRPr="00047374">
        <w:rPr>
          <w:color w:val="000000"/>
        </w:rPr>
        <w:t>GeneMapper</w:t>
      </w:r>
      <w:proofErr w:type="spellEnd"/>
      <w:r w:rsidRPr="00047374">
        <w:rPr>
          <w:color w:val="000000"/>
        </w:rPr>
        <w:t xml:space="preserve"> version 5.0 software</w:t>
      </w:r>
      <w:r w:rsidRPr="00047374">
        <w:t xml:space="preserve"> (Applied Biosystems).</w:t>
      </w:r>
    </w:p>
    <w:p w14:paraId="7686F3B0" w14:textId="77777777" w:rsidR="00E4089A" w:rsidRPr="00047374" w:rsidRDefault="00E4089A" w:rsidP="00E4089A">
      <w:pPr>
        <w:pStyle w:val="Heading3"/>
        <w:spacing w:line="480" w:lineRule="auto"/>
      </w:pPr>
      <w:r w:rsidRPr="00047374">
        <w:t>DNA sequencing</w:t>
      </w:r>
    </w:p>
    <w:p w14:paraId="323F995B" w14:textId="3945124C" w:rsidR="00E4089A" w:rsidRPr="00047374" w:rsidRDefault="00E4089A" w:rsidP="00E4089A">
      <w:pPr>
        <w:spacing w:line="480" w:lineRule="auto"/>
        <w:jc w:val="both"/>
      </w:pPr>
      <w:r w:rsidRPr="00047374">
        <w:t>Genomic DNA was extracted from MCF7 and MCF7</w:t>
      </w:r>
      <w:r w:rsidRPr="00047374">
        <w:noBreakHyphen/>
        <w:t>THZ1</w:t>
      </w:r>
      <w:r w:rsidRPr="00047374">
        <w:rPr>
          <w:vertAlign w:val="superscript"/>
        </w:rPr>
        <w:t>R</w:t>
      </w:r>
      <w:r w:rsidRPr="00047374">
        <w:t xml:space="preserve"> using the </w:t>
      </w:r>
      <w:proofErr w:type="spellStart"/>
      <w:r w:rsidRPr="00047374">
        <w:t>PureLink</w:t>
      </w:r>
      <w:proofErr w:type="spellEnd"/>
      <w:r w:rsidRPr="00047374">
        <w:t xml:space="preserve"> Genomic DNA Mini Kit (Thermo Scientific). A 523 bp PCR product spanning exon 11 of CDK7, which encodes for cysteine 312, was generated and sequenced using the primers listed in Supplementary Table 1. cDNA, reverse transcribed from RNA extracted from MCF7, MCF7</w:t>
      </w:r>
      <w:r w:rsidRPr="00047374">
        <w:noBreakHyphen/>
        <w:t>942</w:t>
      </w:r>
      <w:r w:rsidRPr="00047374">
        <w:rPr>
          <w:vertAlign w:val="superscript"/>
        </w:rPr>
        <w:t xml:space="preserve">R </w:t>
      </w:r>
      <w:r w:rsidRPr="00047374">
        <w:t>and MCF7</w:t>
      </w:r>
      <w:r w:rsidRPr="00047374">
        <w:noBreakHyphen/>
        <w:t>THZ1</w:t>
      </w:r>
      <w:r w:rsidRPr="00047374">
        <w:rPr>
          <w:vertAlign w:val="superscript"/>
        </w:rPr>
        <w:t>R</w:t>
      </w:r>
      <w:r w:rsidRPr="00047374">
        <w:t xml:space="preserve"> (as described above), was used as template for PCRs with primers targeted to the 3’ and 5’ UTRs of CDK7 (see Supplementary Table 1 for primer sequences). This generated a 1348 bp PCR product, encompassing the entire coding region of CDK7, which was then Sanger sequenced using the primers listed in Supplementary Table 1.</w:t>
      </w:r>
    </w:p>
    <w:p w14:paraId="71A28FB5" w14:textId="77777777" w:rsidR="008578D6" w:rsidRPr="00047374" w:rsidRDefault="008578D6" w:rsidP="008578D6">
      <w:pPr>
        <w:pStyle w:val="Heading3"/>
        <w:spacing w:line="480" w:lineRule="auto"/>
      </w:pPr>
      <w:r w:rsidRPr="00047374">
        <w:t>RNA preparation and quantitative RT</w:t>
      </w:r>
      <w:r w:rsidRPr="00047374">
        <w:noBreakHyphen/>
        <w:t>PCR</w:t>
      </w:r>
    </w:p>
    <w:p w14:paraId="046FF597" w14:textId="77777777" w:rsidR="008578D6" w:rsidRPr="00047374" w:rsidRDefault="008578D6" w:rsidP="008578D6">
      <w:pPr>
        <w:spacing w:line="480" w:lineRule="auto"/>
        <w:jc w:val="both"/>
      </w:pPr>
      <w:r w:rsidRPr="00047374">
        <w:t>Total RNA was extracted from 5 x 10</w:t>
      </w:r>
      <w:r w:rsidRPr="00047374">
        <w:rPr>
          <w:vertAlign w:val="superscript"/>
        </w:rPr>
        <w:t>6</w:t>
      </w:r>
      <w:r w:rsidRPr="00047374">
        <w:t xml:space="preserve"> million cells using the RNeasy Plus Mini Kit (Qiagen, Manchester, UK) and converted to cDNA using random hexamer priming with </w:t>
      </w:r>
      <w:proofErr w:type="spellStart"/>
      <w:r w:rsidRPr="00047374">
        <w:t>RevertAid</w:t>
      </w:r>
      <w:proofErr w:type="spellEnd"/>
      <w:r w:rsidRPr="00047374">
        <w:t xml:space="preserve"> reverse transcriptase (RT) (Thermo Scientific). Quantitative RT</w:t>
      </w:r>
      <w:r w:rsidRPr="00047374">
        <w:noBreakHyphen/>
        <w:t>PCR (</w:t>
      </w:r>
      <w:proofErr w:type="spellStart"/>
      <w:r w:rsidRPr="00047374">
        <w:t>qRT</w:t>
      </w:r>
      <w:proofErr w:type="spellEnd"/>
      <w:r w:rsidRPr="00047374">
        <w:noBreakHyphen/>
        <w:t xml:space="preserve">PCR) was carried out with three technical replicates for each sample using SYBR green DNA dye (Thermo Scientific) </w:t>
      </w:r>
      <w:r w:rsidRPr="00047374">
        <w:lastRenderedPageBreak/>
        <w:t xml:space="preserve">and primers listed in Supplementary Table 1. GAPDH primers were purchased from </w:t>
      </w:r>
      <w:proofErr w:type="spellStart"/>
      <w:r w:rsidRPr="00047374">
        <w:t>Primerdesign</w:t>
      </w:r>
      <w:proofErr w:type="spellEnd"/>
      <w:r w:rsidRPr="00047374">
        <w:t xml:space="preserve"> (Hampshire, UK). Results are </w:t>
      </w:r>
      <w:r w:rsidRPr="00047374">
        <w:rPr>
          <w:color w:val="222222"/>
        </w:rPr>
        <w:t>presented as the mean fold difference to the control (GAPDH), with error bars for SEM.</w:t>
      </w:r>
    </w:p>
    <w:p w14:paraId="562D4572" w14:textId="77777777" w:rsidR="008578D6" w:rsidRPr="00047374" w:rsidRDefault="008578D6" w:rsidP="008578D6">
      <w:pPr>
        <w:pStyle w:val="Heading3"/>
        <w:spacing w:line="480" w:lineRule="auto"/>
      </w:pPr>
      <w:r w:rsidRPr="00047374">
        <w:t>Copy number analysis</w:t>
      </w:r>
    </w:p>
    <w:p w14:paraId="60618E2C" w14:textId="36406C7D" w:rsidR="006B3FB1" w:rsidRPr="00047374" w:rsidRDefault="008578D6" w:rsidP="009C6B42">
      <w:pPr>
        <w:spacing w:line="480" w:lineRule="auto"/>
        <w:jc w:val="both"/>
        <w:rPr>
          <w:color w:val="222222"/>
        </w:rPr>
      </w:pPr>
      <w:r w:rsidRPr="00047374">
        <w:t xml:space="preserve">ABCB1 and ABCG2 copy number were estimated using a quantitative TaqMan gene copy number assay (TaqMan assay IDs </w:t>
      </w:r>
      <w:r w:rsidRPr="00047374">
        <w:rPr>
          <w:color w:val="000000"/>
        </w:rPr>
        <w:t>Hs04962504_cn</w:t>
      </w:r>
      <w:r w:rsidRPr="00047374">
        <w:t xml:space="preserve"> </w:t>
      </w:r>
      <w:r w:rsidRPr="00047374">
        <w:rPr>
          <w:color w:val="000000"/>
        </w:rPr>
        <w:t xml:space="preserve">and Hs00856157_cn, respectively) (Life Technologies, Paisley, UK). Gene copy numbers for four technical replicates were compared to the control gene RNase P (TaqMan Copy Number Reference Assay) by the comparative Ct method </w:t>
      </w:r>
      <w:r w:rsidRPr="00047374">
        <w:rPr>
          <w:color w:val="222222"/>
        </w:rPr>
        <w:t xml:space="preserve">and relative quantitation values obtained using </w:t>
      </w:r>
      <w:proofErr w:type="spellStart"/>
      <w:r w:rsidRPr="00047374">
        <w:rPr>
          <w:color w:val="222222"/>
        </w:rPr>
        <w:t>CopyCaller</w:t>
      </w:r>
      <w:proofErr w:type="spellEnd"/>
      <w:r w:rsidRPr="00047374">
        <w:rPr>
          <w:color w:val="222222"/>
        </w:rPr>
        <w:t xml:space="preserve"> Software (Applied Biosystems, Waltham, MA, USA). As an additional control ABCB1, ABCG2 and RNase P copy number were assessed in TaqMan Control Genomic DNA </w:t>
      </w:r>
      <w:r w:rsidRPr="00047374">
        <w:rPr>
          <w:color w:val="000000"/>
        </w:rPr>
        <w:t>(Life Technologies)</w:t>
      </w:r>
      <w:r w:rsidRPr="00047374">
        <w:rPr>
          <w:color w:val="222222"/>
        </w:rPr>
        <w:t xml:space="preserve">. </w:t>
      </w:r>
    </w:p>
    <w:p w14:paraId="608ED572" w14:textId="77777777" w:rsidR="00B92615" w:rsidRPr="00047374" w:rsidRDefault="00B92615" w:rsidP="009C6B42">
      <w:pPr>
        <w:spacing w:line="480" w:lineRule="auto"/>
        <w:jc w:val="both"/>
      </w:pPr>
    </w:p>
    <w:p w14:paraId="78571C7C" w14:textId="4ACF2403" w:rsidR="006B3FB1" w:rsidRPr="00047374" w:rsidRDefault="006B3FB1" w:rsidP="006B3FB1">
      <w:pPr>
        <w:pStyle w:val="Heading2"/>
      </w:pPr>
      <w:r w:rsidRPr="00047374">
        <w:t>REFERENCES</w:t>
      </w:r>
    </w:p>
    <w:p w14:paraId="07A5765D" w14:textId="77777777" w:rsidR="006B3FB1" w:rsidRPr="00047374" w:rsidRDefault="006B3FB1" w:rsidP="006B3FB1"/>
    <w:p w14:paraId="62E8E621" w14:textId="77777777" w:rsidR="006B3FB1" w:rsidRPr="00047374" w:rsidRDefault="006B3FB1" w:rsidP="006B3FB1">
      <w:pPr>
        <w:pStyle w:val="EndNoteBibliography"/>
        <w:ind w:left="720" w:hanging="720"/>
        <w:rPr>
          <w:noProof/>
        </w:rPr>
      </w:pPr>
      <w:r w:rsidRPr="00047374">
        <w:rPr>
          <w:b/>
          <w:bCs/>
        </w:rPr>
        <w:fldChar w:fldCharType="begin"/>
      </w:r>
      <w:r w:rsidRPr="00047374">
        <w:rPr>
          <w:b/>
          <w:bCs/>
        </w:rPr>
        <w:instrText xml:space="preserve"> ADDIN EN.REFLIST </w:instrText>
      </w:r>
      <w:r w:rsidRPr="00047374">
        <w:rPr>
          <w:b/>
          <w:bCs/>
        </w:rPr>
        <w:fldChar w:fldCharType="separate"/>
      </w:r>
      <w:r w:rsidRPr="00047374">
        <w:rPr>
          <w:noProof/>
        </w:rPr>
        <w:t>1</w:t>
      </w:r>
      <w:r w:rsidRPr="00047374">
        <w:rPr>
          <w:noProof/>
        </w:rPr>
        <w:tab/>
        <w:t>Alam A, Kowal J, Broude E, Roninson I, Locher KP. Structural insight into substrate and inhibitor discrimination by human P-glycoprotein. Science (New York, NY) 2019; 363: 753-756.</w:t>
      </w:r>
    </w:p>
    <w:p w14:paraId="4D91BC18" w14:textId="77777777" w:rsidR="006B3FB1" w:rsidRPr="00047374" w:rsidRDefault="006B3FB1" w:rsidP="006B3FB1">
      <w:pPr>
        <w:pStyle w:val="EndNoteBibliography"/>
        <w:rPr>
          <w:noProof/>
        </w:rPr>
      </w:pPr>
    </w:p>
    <w:p w14:paraId="1D188892" w14:textId="77777777" w:rsidR="006B3FB1" w:rsidRPr="00047374" w:rsidRDefault="006B3FB1" w:rsidP="006B3FB1">
      <w:pPr>
        <w:pStyle w:val="EndNoteBibliography"/>
        <w:ind w:left="720" w:hanging="720"/>
        <w:rPr>
          <w:noProof/>
        </w:rPr>
      </w:pPr>
      <w:r w:rsidRPr="00047374">
        <w:rPr>
          <w:noProof/>
        </w:rPr>
        <w:t>2</w:t>
      </w:r>
      <w:r w:rsidRPr="00047374">
        <w:rPr>
          <w:noProof/>
        </w:rPr>
        <w:tab/>
        <w:t>Sanner MF, Olson AJ, Spehner J-C. Reduced surface: An efficient way to compute molecular surfaces. Biopolymers 1996; 38: 305-320.</w:t>
      </w:r>
    </w:p>
    <w:p w14:paraId="053946CB" w14:textId="77777777" w:rsidR="006B3FB1" w:rsidRPr="00047374" w:rsidRDefault="006B3FB1" w:rsidP="006B3FB1">
      <w:pPr>
        <w:pStyle w:val="EndNoteBibliography"/>
        <w:rPr>
          <w:noProof/>
        </w:rPr>
      </w:pPr>
    </w:p>
    <w:p w14:paraId="7CBD785A" w14:textId="77777777" w:rsidR="006B3FB1" w:rsidRPr="00047374" w:rsidRDefault="006B3FB1" w:rsidP="006B3FB1">
      <w:pPr>
        <w:pStyle w:val="EndNoteBibliography"/>
        <w:ind w:left="720" w:hanging="720"/>
        <w:rPr>
          <w:noProof/>
        </w:rPr>
      </w:pPr>
      <w:r w:rsidRPr="00047374">
        <w:rPr>
          <w:noProof/>
        </w:rPr>
        <w:t>3</w:t>
      </w:r>
      <w:r w:rsidRPr="00047374">
        <w:rPr>
          <w:noProof/>
        </w:rPr>
        <w:tab/>
        <w:t>Taylor NMI, Manolaridis I, Jackson SM, Kowal J, Stahlberg H, Locher KP. Structure of the human multidrug transporter ABCG2. Nature 2017; 546: 504.</w:t>
      </w:r>
    </w:p>
    <w:p w14:paraId="39755C97" w14:textId="77777777" w:rsidR="006B3FB1" w:rsidRPr="00047374" w:rsidRDefault="006B3FB1" w:rsidP="006B3FB1">
      <w:pPr>
        <w:pStyle w:val="EndNoteBibliography"/>
        <w:rPr>
          <w:noProof/>
        </w:rPr>
      </w:pPr>
    </w:p>
    <w:p w14:paraId="085C1E7D" w14:textId="77777777" w:rsidR="006B3FB1" w:rsidRPr="00047374" w:rsidRDefault="006B3FB1" w:rsidP="006B3FB1">
      <w:pPr>
        <w:pStyle w:val="EndNoteBibliography"/>
        <w:ind w:left="720" w:hanging="720"/>
        <w:rPr>
          <w:noProof/>
        </w:rPr>
      </w:pPr>
      <w:r w:rsidRPr="00047374">
        <w:rPr>
          <w:noProof/>
        </w:rPr>
        <w:t>4</w:t>
      </w:r>
      <w:r w:rsidRPr="00047374">
        <w:rPr>
          <w:noProof/>
        </w:rPr>
        <w:tab/>
        <w:t>Trott O, Olson AJ. AutoDock Vina: improving the speed and accuracy of docking with a new scoring function, efficient optimization, and multithreading. Journal of computational chemistry 2010; 31: 455-461.</w:t>
      </w:r>
    </w:p>
    <w:p w14:paraId="16054784" w14:textId="77777777" w:rsidR="006B3FB1" w:rsidRPr="00047374" w:rsidRDefault="006B3FB1" w:rsidP="006B3FB1">
      <w:pPr>
        <w:pStyle w:val="EndNoteBibliography"/>
        <w:rPr>
          <w:noProof/>
        </w:rPr>
      </w:pPr>
    </w:p>
    <w:p w14:paraId="02441629" w14:textId="77777777" w:rsidR="006B3FB1" w:rsidRPr="00047374" w:rsidRDefault="006B3FB1" w:rsidP="006B3FB1">
      <w:pPr>
        <w:pStyle w:val="EndNoteBibliography"/>
        <w:ind w:left="720" w:hanging="720"/>
        <w:rPr>
          <w:noProof/>
        </w:rPr>
      </w:pPr>
      <w:r w:rsidRPr="00047374">
        <w:rPr>
          <w:noProof/>
        </w:rPr>
        <w:t>5</w:t>
      </w:r>
      <w:r w:rsidRPr="00047374">
        <w:rPr>
          <w:noProof/>
        </w:rPr>
        <w:tab/>
        <w:t>Yang W, Soares J, Greninger P, Edelman EJ, Lightfoot H, Forbes S</w:t>
      </w:r>
      <w:r w:rsidRPr="00047374">
        <w:rPr>
          <w:i/>
          <w:noProof/>
        </w:rPr>
        <w:t xml:space="preserve"> et al</w:t>
      </w:r>
      <w:r w:rsidRPr="00047374">
        <w:rPr>
          <w:noProof/>
        </w:rPr>
        <w:t>. Genomics of Drug Sensitivity in Cancer (GDSC): a resource for therapeutic biomarker discovery in cancer cells. Nucleic Acids Research 2013; 41: D955-D961.</w:t>
      </w:r>
    </w:p>
    <w:p w14:paraId="346BB888" w14:textId="77777777" w:rsidR="006B3FB1" w:rsidRPr="00047374" w:rsidRDefault="006B3FB1" w:rsidP="006B3FB1">
      <w:pPr>
        <w:pStyle w:val="EndNoteBibliography"/>
        <w:rPr>
          <w:noProof/>
        </w:rPr>
      </w:pPr>
    </w:p>
    <w:p w14:paraId="298B822E" w14:textId="0912E1C3" w:rsidR="00F10D95" w:rsidRPr="007F0915" w:rsidRDefault="006B3FB1" w:rsidP="00A8250D">
      <w:pPr>
        <w:spacing w:line="480" w:lineRule="auto"/>
        <w:rPr>
          <w:b/>
          <w:bCs/>
        </w:rPr>
      </w:pPr>
      <w:r w:rsidRPr="00047374">
        <w:rPr>
          <w:b/>
          <w:bCs/>
        </w:rPr>
        <w:fldChar w:fldCharType="end"/>
      </w:r>
      <w:bookmarkStart w:id="0" w:name="_GoBack"/>
      <w:bookmarkEnd w:id="0"/>
    </w:p>
    <w:sectPr w:rsidR="00F10D95" w:rsidRPr="007F0915" w:rsidSect="007F0915">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17723F" w14:textId="77777777" w:rsidR="00DB3CE1" w:rsidRDefault="00DB3CE1" w:rsidP="007F0915">
      <w:r>
        <w:separator/>
      </w:r>
    </w:p>
  </w:endnote>
  <w:endnote w:type="continuationSeparator" w:id="0">
    <w:p w14:paraId="5EF98400" w14:textId="77777777" w:rsidR="00DB3CE1" w:rsidRDefault="00DB3CE1" w:rsidP="007F0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40964097"/>
      <w:docPartObj>
        <w:docPartGallery w:val="Page Numbers (Bottom of Page)"/>
        <w:docPartUnique/>
      </w:docPartObj>
    </w:sdtPr>
    <w:sdtEndPr>
      <w:rPr>
        <w:rStyle w:val="PageNumber"/>
      </w:rPr>
    </w:sdtEndPr>
    <w:sdtContent>
      <w:p w14:paraId="32A98A3F" w14:textId="2A2E6261" w:rsidR="007F0915" w:rsidRDefault="007F0915" w:rsidP="00694E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453FB3" w14:textId="77777777" w:rsidR="007F0915" w:rsidRDefault="007F0915" w:rsidP="007F09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69320819"/>
      <w:docPartObj>
        <w:docPartGallery w:val="Page Numbers (Bottom of Page)"/>
        <w:docPartUnique/>
      </w:docPartObj>
    </w:sdtPr>
    <w:sdtEndPr>
      <w:rPr>
        <w:rStyle w:val="PageNumber"/>
      </w:rPr>
    </w:sdtEndPr>
    <w:sdtContent>
      <w:p w14:paraId="46C40EF6" w14:textId="6BBC4704" w:rsidR="007F0915" w:rsidRDefault="007F0915" w:rsidP="00694E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211234" w14:textId="77777777" w:rsidR="007F0915" w:rsidRDefault="007F0915" w:rsidP="007F091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665A8F" w14:textId="77777777" w:rsidR="00DB3CE1" w:rsidRDefault="00DB3CE1" w:rsidP="007F0915">
      <w:r>
        <w:separator/>
      </w:r>
    </w:p>
  </w:footnote>
  <w:footnote w:type="continuationSeparator" w:id="0">
    <w:p w14:paraId="2E2B1E38" w14:textId="77777777" w:rsidR="00DB3CE1" w:rsidRDefault="00DB3CE1" w:rsidP="007F09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pd0art692pv7e2pxq5f0da5apvzxdpv9ps&quot;&gt;Resistance Paper&lt;record-ids&gt;&lt;item&gt;74&lt;/item&gt;&lt;item&gt;121&lt;/item&gt;&lt;item&gt;122&lt;/item&gt;&lt;item&gt;123&lt;/item&gt;&lt;item&gt;124&lt;/item&gt;&lt;/record-ids&gt;&lt;/item&gt;&lt;/Libraries&gt;"/>
  </w:docVars>
  <w:rsids>
    <w:rsidRoot w:val="007F0915"/>
    <w:rsid w:val="00022FC9"/>
    <w:rsid w:val="00031A0B"/>
    <w:rsid w:val="00031B35"/>
    <w:rsid w:val="00033C00"/>
    <w:rsid w:val="00034546"/>
    <w:rsid w:val="0004115A"/>
    <w:rsid w:val="00047374"/>
    <w:rsid w:val="00067436"/>
    <w:rsid w:val="00077123"/>
    <w:rsid w:val="000A2A51"/>
    <w:rsid w:val="001072D4"/>
    <w:rsid w:val="00111A5C"/>
    <w:rsid w:val="00167A42"/>
    <w:rsid w:val="00172FD5"/>
    <w:rsid w:val="001876DA"/>
    <w:rsid w:val="001D3164"/>
    <w:rsid w:val="001D4E86"/>
    <w:rsid w:val="00206C25"/>
    <w:rsid w:val="00215A76"/>
    <w:rsid w:val="00222A4B"/>
    <w:rsid w:val="00231CEC"/>
    <w:rsid w:val="00232600"/>
    <w:rsid w:val="00271103"/>
    <w:rsid w:val="002A323C"/>
    <w:rsid w:val="002B2D2F"/>
    <w:rsid w:val="002B3766"/>
    <w:rsid w:val="002C3BBB"/>
    <w:rsid w:val="002E381C"/>
    <w:rsid w:val="00340E68"/>
    <w:rsid w:val="003513FA"/>
    <w:rsid w:val="00365125"/>
    <w:rsid w:val="00390AD9"/>
    <w:rsid w:val="00393BE6"/>
    <w:rsid w:val="003A2BF2"/>
    <w:rsid w:val="003A365D"/>
    <w:rsid w:val="003A658A"/>
    <w:rsid w:val="003D7365"/>
    <w:rsid w:val="003E7857"/>
    <w:rsid w:val="003F7A41"/>
    <w:rsid w:val="0040291F"/>
    <w:rsid w:val="00404A00"/>
    <w:rsid w:val="00427E6C"/>
    <w:rsid w:val="0043260B"/>
    <w:rsid w:val="004461C3"/>
    <w:rsid w:val="004509F4"/>
    <w:rsid w:val="00453C4B"/>
    <w:rsid w:val="004848CE"/>
    <w:rsid w:val="004974AF"/>
    <w:rsid w:val="004B3557"/>
    <w:rsid w:val="004C3295"/>
    <w:rsid w:val="0051233E"/>
    <w:rsid w:val="0053133C"/>
    <w:rsid w:val="00586F13"/>
    <w:rsid w:val="0059261A"/>
    <w:rsid w:val="005944FD"/>
    <w:rsid w:val="005A2EEA"/>
    <w:rsid w:val="005A4A93"/>
    <w:rsid w:val="005A5170"/>
    <w:rsid w:val="005B76BE"/>
    <w:rsid w:val="005F5911"/>
    <w:rsid w:val="005F5DC2"/>
    <w:rsid w:val="00617F46"/>
    <w:rsid w:val="006202CC"/>
    <w:rsid w:val="0062654E"/>
    <w:rsid w:val="006422A1"/>
    <w:rsid w:val="00650536"/>
    <w:rsid w:val="00660443"/>
    <w:rsid w:val="006B3FB1"/>
    <w:rsid w:val="006C3B5C"/>
    <w:rsid w:val="006F4AB2"/>
    <w:rsid w:val="007130F0"/>
    <w:rsid w:val="007334C3"/>
    <w:rsid w:val="00733E0C"/>
    <w:rsid w:val="00761F10"/>
    <w:rsid w:val="00761F96"/>
    <w:rsid w:val="00774DD6"/>
    <w:rsid w:val="007919BB"/>
    <w:rsid w:val="00791D10"/>
    <w:rsid w:val="00794F8C"/>
    <w:rsid w:val="007A6A63"/>
    <w:rsid w:val="007B2CEB"/>
    <w:rsid w:val="007C2B2B"/>
    <w:rsid w:val="007C5ED5"/>
    <w:rsid w:val="007F0915"/>
    <w:rsid w:val="00816BB2"/>
    <w:rsid w:val="00820950"/>
    <w:rsid w:val="008248DC"/>
    <w:rsid w:val="00844E26"/>
    <w:rsid w:val="00856654"/>
    <w:rsid w:val="008578D6"/>
    <w:rsid w:val="00885943"/>
    <w:rsid w:val="008A1371"/>
    <w:rsid w:val="008A3E9E"/>
    <w:rsid w:val="008C3F11"/>
    <w:rsid w:val="00937C6F"/>
    <w:rsid w:val="0094244B"/>
    <w:rsid w:val="0095059F"/>
    <w:rsid w:val="0095177B"/>
    <w:rsid w:val="0098174F"/>
    <w:rsid w:val="00995912"/>
    <w:rsid w:val="009A2B9F"/>
    <w:rsid w:val="009A4B09"/>
    <w:rsid w:val="009A4E1B"/>
    <w:rsid w:val="009C2D65"/>
    <w:rsid w:val="009C4CB9"/>
    <w:rsid w:val="009C6B42"/>
    <w:rsid w:val="009D13C9"/>
    <w:rsid w:val="009D3305"/>
    <w:rsid w:val="009E5966"/>
    <w:rsid w:val="009F3FB7"/>
    <w:rsid w:val="009F50EF"/>
    <w:rsid w:val="009F7818"/>
    <w:rsid w:val="00A143C6"/>
    <w:rsid w:val="00A242B6"/>
    <w:rsid w:val="00A37275"/>
    <w:rsid w:val="00A37B93"/>
    <w:rsid w:val="00A8250D"/>
    <w:rsid w:val="00AA2131"/>
    <w:rsid w:val="00AA30A8"/>
    <w:rsid w:val="00AE0B37"/>
    <w:rsid w:val="00B03D86"/>
    <w:rsid w:val="00B23D68"/>
    <w:rsid w:val="00B44053"/>
    <w:rsid w:val="00B60BDB"/>
    <w:rsid w:val="00B72538"/>
    <w:rsid w:val="00B827C6"/>
    <w:rsid w:val="00B92615"/>
    <w:rsid w:val="00BB0EA5"/>
    <w:rsid w:val="00BB4FD0"/>
    <w:rsid w:val="00BC0CD1"/>
    <w:rsid w:val="00BC4BBB"/>
    <w:rsid w:val="00C061B6"/>
    <w:rsid w:val="00C17889"/>
    <w:rsid w:val="00C27F41"/>
    <w:rsid w:val="00C3550F"/>
    <w:rsid w:val="00C42C7C"/>
    <w:rsid w:val="00C46A6B"/>
    <w:rsid w:val="00C82F19"/>
    <w:rsid w:val="00CB51C7"/>
    <w:rsid w:val="00CD5047"/>
    <w:rsid w:val="00CE0D11"/>
    <w:rsid w:val="00D023F6"/>
    <w:rsid w:val="00D26F78"/>
    <w:rsid w:val="00D365BB"/>
    <w:rsid w:val="00D40A76"/>
    <w:rsid w:val="00D438DF"/>
    <w:rsid w:val="00D77D3A"/>
    <w:rsid w:val="00DB3CE1"/>
    <w:rsid w:val="00DB738E"/>
    <w:rsid w:val="00DE590F"/>
    <w:rsid w:val="00DF06F9"/>
    <w:rsid w:val="00DF6EFF"/>
    <w:rsid w:val="00E073C3"/>
    <w:rsid w:val="00E32A31"/>
    <w:rsid w:val="00E34CD4"/>
    <w:rsid w:val="00E4089A"/>
    <w:rsid w:val="00E65DB9"/>
    <w:rsid w:val="00E67241"/>
    <w:rsid w:val="00E84F82"/>
    <w:rsid w:val="00E8701A"/>
    <w:rsid w:val="00E907B8"/>
    <w:rsid w:val="00EA2A8F"/>
    <w:rsid w:val="00EC69D6"/>
    <w:rsid w:val="00EC78B7"/>
    <w:rsid w:val="00F10D95"/>
    <w:rsid w:val="00F154E9"/>
    <w:rsid w:val="00F15C2B"/>
    <w:rsid w:val="00F16F02"/>
    <w:rsid w:val="00F37D55"/>
    <w:rsid w:val="00F412C1"/>
    <w:rsid w:val="00F94484"/>
    <w:rsid w:val="00FA410C"/>
    <w:rsid w:val="00FB565B"/>
    <w:rsid w:val="00FB581E"/>
    <w:rsid w:val="00FC2045"/>
    <w:rsid w:val="00FD26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B06B2"/>
  <w15:chartTrackingRefBased/>
  <w15:docId w15:val="{F68627D0-44DA-7948-8D67-D76C390E2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915"/>
    <w:rPr>
      <w:rFonts w:ascii="Calibri" w:eastAsia="Calibri" w:hAnsi="Calibri" w:cs="Calibri"/>
    </w:rPr>
  </w:style>
  <w:style w:type="paragraph" w:styleId="Heading2">
    <w:name w:val="heading 2"/>
    <w:basedOn w:val="Normal"/>
    <w:next w:val="Normal"/>
    <w:link w:val="Heading2Char"/>
    <w:uiPriority w:val="9"/>
    <w:unhideWhenUsed/>
    <w:qFormat/>
    <w:rsid w:val="007F0915"/>
    <w:pPr>
      <w:keepNext/>
      <w:keepLines/>
      <w:spacing w:before="40"/>
      <w:outlineLvl w:val="1"/>
    </w:pPr>
    <w:rPr>
      <w:rFonts w:asciiTheme="minorHAnsi" w:eastAsiaTheme="majorEastAsia" w:hAnsiTheme="minorHAnsi" w:cstheme="minorHAnsi"/>
      <w:b/>
      <w:bCs/>
    </w:rPr>
  </w:style>
  <w:style w:type="paragraph" w:styleId="Heading3">
    <w:name w:val="heading 3"/>
    <w:basedOn w:val="Normal"/>
    <w:next w:val="Normal"/>
    <w:link w:val="Heading3Char"/>
    <w:uiPriority w:val="9"/>
    <w:unhideWhenUsed/>
    <w:qFormat/>
    <w:rsid w:val="007F0915"/>
    <w:pPr>
      <w:keepNext/>
      <w:keepLines/>
      <w:spacing w:before="160"/>
      <w:outlineLvl w:val="2"/>
    </w:pPr>
    <w:rPr>
      <w:b/>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0B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0B37"/>
    <w:rPr>
      <w:rFonts w:ascii="Times New Roman" w:hAnsi="Times New Roman" w:cs="Times New Roman"/>
      <w:sz w:val="18"/>
      <w:szCs w:val="18"/>
    </w:rPr>
  </w:style>
  <w:style w:type="character" w:customStyle="1" w:styleId="Heading3Char">
    <w:name w:val="Heading 3 Char"/>
    <w:basedOn w:val="DefaultParagraphFont"/>
    <w:link w:val="Heading3"/>
    <w:uiPriority w:val="9"/>
    <w:rsid w:val="007F0915"/>
    <w:rPr>
      <w:rFonts w:ascii="Calibri" w:eastAsia="Calibri" w:hAnsi="Calibri" w:cs="Calibri"/>
      <w:b/>
      <w:szCs w:val="28"/>
    </w:rPr>
  </w:style>
  <w:style w:type="character" w:styleId="Hyperlink">
    <w:name w:val="Hyperlink"/>
    <w:basedOn w:val="DefaultParagraphFont"/>
    <w:uiPriority w:val="99"/>
    <w:unhideWhenUsed/>
    <w:rsid w:val="007F0915"/>
    <w:rPr>
      <w:color w:val="0563C1" w:themeColor="hyperlink"/>
      <w:u w:val="single"/>
    </w:rPr>
  </w:style>
  <w:style w:type="character" w:customStyle="1" w:styleId="Heading2Char">
    <w:name w:val="Heading 2 Char"/>
    <w:basedOn w:val="DefaultParagraphFont"/>
    <w:link w:val="Heading2"/>
    <w:uiPriority w:val="9"/>
    <w:rsid w:val="007F0915"/>
    <w:rPr>
      <w:rFonts w:eastAsiaTheme="majorEastAsia" w:cstheme="minorHAnsi"/>
      <w:b/>
      <w:bCs/>
    </w:rPr>
  </w:style>
  <w:style w:type="character" w:styleId="LineNumber">
    <w:name w:val="line number"/>
    <w:basedOn w:val="DefaultParagraphFont"/>
    <w:uiPriority w:val="99"/>
    <w:semiHidden/>
    <w:unhideWhenUsed/>
    <w:rsid w:val="007F0915"/>
  </w:style>
  <w:style w:type="paragraph" w:styleId="Footer">
    <w:name w:val="footer"/>
    <w:basedOn w:val="Normal"/>
    <w:link w:val="FooterChar"/>
    <w:uiPriority w:val="99"/>
    <w:unhideWhenUsed/>
    <w:rsid w:val="007F0915"/>
    <w:pPr>
      <w:tabs>
        <w:tab w:val="center" w:pos="4513"/>
        <w:tab w:val="right" w:pos="9026"/>
      </w:tabs>
    </w:pPr>
  </w:style>
  <w:style w:type="character" w:customStyle="1" w:styleId="FooterChar">
    <w:name w:val="Footer Char"/>
    <w:basedOn w:val="DefaultParagraphFont"/>
    <w:link w:val="Footer"/>
    <w:uiPriority w:val="99"/>
    <w:rsid w:val="007F0915"/>
    <w:rPr>
      <w:rFonts w:ascii="Calibri" w:eastAsia="Calibri" w:hAnsi="Calibri" w:cs="Calibri"/>
    </w:rPr>
  </w:style>
  <w:style w:type="character" w:styleId="PageNumber">
    <w:name w:val="page number"/>
    <w:basedOn w:val="DefaultParagraphFont"/>
    <w:uiPriority w:val="99"/>
    <w:semiHidden/>
    <w:unhideWhenUsed/>
    <w:rsid w:val="007F0915"/>
  </w:style>
  <w:style w:type="character" w:styleId="CommentReference">
    <w:name w:val="annotation reference"/>
    <w:basedOn w:val="DefaultParagraphFont"/>
    <w:uiPriority w:val="99"/>
    <w:semiHidden/>
    <w:unhideWhenUsed/>
    <w:rsid w:val="003A2BF2"/>
    <w:rPr>
      <w:sz w:val="16"/>
      <w:szCs w:val="16"/>
    </w:rPr>
  </w:style>
  <w:style w:type="paragraph" w:styleId="CommentText">
    <w:name w:val="annotation text"/>
    <w:basedOn w:val="Normal"/>
    <w:link w:val="CommentTextChar"/>
    <w:uiPriority w:val="99"/>
    <w:semiHidden/>
    <w:unhideWhenUsed/>
    <w:rsid w:val="003A2BF2"/>
    <w:rPr>
      <w:sz w:val="20"/>
      <w:szCs w:val="20"/>
    </w:rPr>
  </w:style>
  <w:style w:type="character" w:customStyle="1" w:styleId="CommentTextChar">
    <w:name w:val="Comment Text Char"/>
    <w:basedOn w:val="DefaultParagraphFont"/>
    <w:link w:val="CommentText"/>
    <w:uiPriority w:val="99"/>
    <w:semiHidden/>
    <w:rsid w:val="003A2BF2"/>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3A2BF2"/>
    <w:rPr>
      <w:b/>
      <w:bCs/>
    </w:rPr>
  </w:style>
  <w:style w:type="character" w:customStyle="1" w:styleId="CommentSubjectChar">
    <w:name w:val="Comment Subject Char"/>
    <w:basedOn w:val="CommentTextChar"/>
    <w:link w:val="CommentSubject"/>
    <w:uiPriority w:val="99"/>
    <w:semiHidden/>
    <w:rsid w:val="003A2BF2"/>
    <w:rPr>
      <w:rFonts w:ascii="Calibri" w:eastAsia="Calibri" w:hAnsi="Calibri" w:cs="Calibri"/>
      <w:b/>
      <w:bCs/>
      <w:sz w:val="20"/>
      <w:szCs w:val="20"/>
    </w:rPr>
  </w:style>
  <w:style w:type="paragraph" w:customStyle="1" w:styleId="EndNoteBibliographyTitle">
    <w:name w:val="EndNote Bibliography Title"/>
    <w:basedOn w:val="Normal"/>
    <w:link w:val="EndNoteBibliographyTitleChar"/>
    <w:rsid w:val="006B3FB1"/>
    <w:pPr>
      <w:jc w:val="center"/>
    </w:pPr>
    <w:rPr>
      <w:lang w:val="en-US"/>
    </w:rPr>
  </w:style>
  <w:style w:type="character" w:customStyle="1" w:styleId="EndNoteBibliographyTitleChar">
    <w:name w:val="EndNote Bibliography Title Char"/>
    <w:basedOn w:val="DefaultParagraphFont"/>
    <w:link w:val="EndNoteBibliographyTitle"/>
    <w:rsid w:val="006B3FB1"/>
    <w:rPr>
      <w:rFonts w:ascii="Calibri" w:eastAsia="Calibri" w:hAnsi="Calibri" w:cs="Calibri"/>
      <w:lang w:val="en-US"/>
    </w:rPr>
  </w:style>
  <w:style w:type="paragraph" w:customStyle="1" w:styleId="EndNoteBibliography">
    <w:name w:val="EndNote Bibliography"/>
    <w:basedOn w:val="Normal"/>
    <w:link w:val="EndNoteBibliographyChar"/>
    <w:rsid w:val="006B3FB1"/>
    <w:rPr>
      <w:lang w:val="en-US"/>
    </w:rPr>
  </w:style>
  <w:style w:type="character" w:customStyle="1" w:styleId="EndNoteBibliographyChar">
    <w:name w:val="EndNote Bibliography Char"/>
    <w:basedOn w:val="DefaultParagraphFont"/>
    <w:link w:val="EndNoteBibliography"/>
    <w:rsid w:val="006B3FB1"/>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ancerrxgene.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2AB49-DC85-BB47-ADA3-F1CFD48D4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746</Words>
  <Characters>9958</Characters>
  <Application>Microsoft Office Word</Application>
  <DocSecurity>0</DocSecurity>
  <Lines>82</Lines>
  <Paragraphs>23</Paragraphs>
  <ScaleCrop>false</ScaleCrop>
  <Company/>
  <LinksUpToDate>false</LinksUpToDate>
  <CharactersWithSpaces>1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 Georgina</dc:creator>
  <cp:keywords/>
  <dc:description/>
  <cp:lastModifiedBy>Ali, Simak</cp:lastModifiedBy>
  <cp:revision>12</cp:revision>
  <dcterms:created xsi:type="dcterms:W3CDTF">2019-07-09T15:40:00Z</dcterms:created>
  <dcterms:modified xsi:type="dcterms:W3CDTF">2019-07-26T15:47:00Z</dcterms:modified>
</cp:coreProperties>
</file>